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4CED0" w14:textId="0ABC9AAD" w:rsidR="00596F1C" w:rsidRDefault="00596F1C" w:rsidP="00596F1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6F1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E3719">
        <w:rPr>
          <w:rFonts w:ascii="Times New Roman" w:hAnsi="Times New Roman" w:cs="Times New Roman"/>
          <w:sz w:val="24"/>
          <w:szCs w:val="24"/>
        </w:rPr>
        <w:t>4</w:t>
      </w:r>
      <w:r w:rsidRPr="00596F1C">
        <w:rPr>
          <w:rFonts w:ascii="Times New Roman" w:hAnsi="Times New Roman" w:cs="Times New Roman"/>
          <w:sz w:val="24"/>
          <w:szCs w:val="24"/>
        </w:rPr>
        <w:t xml:space="preserve"> Mean performance for grain yield of 100 genotypes (96 hybrids and 4 standard checks) tested under </w:t>
      </w:r>
      <w:proofErr w:type="spellStart"/>
      <w:r w:rsidRPr="00596F1C">
        <w:rPr>
          <w:rFonts w:ascii="Times New Roman" w:hAnsi="Times New Roman" w:cs="Times New Roman"/>
          <w:sz w:val="24"/>
          <w:szCs w:val="24"/>
        </w:rPr>
        <w:t>Striga</w:t>
      </w:r>
      <w:proofErr w:type="spellEnd"/>
      <w:r w:rsidRPr="00596F1C">
        <w:rPr>
          <w:rFonts w:ascii="Times New Roman" w:hAnsi="Times New Roman" w:cs="Times New Roman"/>
          <w:sz w:val="24"/>
          <w:szCs w:val="24"/>
        </w:rPr>
        <w:t xml:space="preserve"> free (STUN), </w:t>
      </w:r>
      <w:proofErr w:type="spellStart"/>
      <w:r w:rsidRPr="00596F1C">
        <w:rPr>
          <w:rFonts w:ascii="Times New Roman" w:hAnsi="Times New Roman" w:cs="Times New Roman"/>
          <w:sz w:val="24"/>
          <w:szCs w:val="24"/>
        </w:rPr>
        <w:t>Striga</w:t>
      </w:r>
      <w:proofErr w:type="spellEnd"/>
      <w:r w:rsidRPr="00596F1C">
        <w:rPr>
          <w:rFonts w:ascii="Times New Roman" w:hAnsi="Times New Roman" w:cs="Times New Roman"/>
          <w:sz w:val="24"/>
          <w:szCs w:val="24"/>
        </w:rPr>
        <w:t xml:space="preserve"> infestation (STIN), </w:t>
      </w:r>
      <w:r w:rsidR="003F2391">
        <w:rPr>
          <w:rFonts w:ascii="Times New Roman" w:hAnsi="Times New Roman" w:cs="Times New Roman"/>
          <w:sz w:val="24"/>
          <w:szCs w:val="24"/>
        </w:rPr>
        <w:t xml:space="preserve">combined drought and </w:t>
      </w:r>
      <w:r w:rsidRPr="00596F1C">
        <w:rPr>
          <w:rFonts w:ascii="Times New Roman" w:hAnsi="Times New Roman" w:cs="Times New Roman"/>
          <w:sz w:val="24"/>
          <w:szCs w:val="24"/>
        </w:rPr>
        <w:t>heat stress conditions (</w:t>
      </w:r>
      <w:r w:rsidR="003F2391">
        <w:rPr>
          <w:rFonts w:ascii="Times New Roman" w:hAnsi="Times New Roman" w:cs="Times New Roman"/>
          <w:sz w:val="24"/>
          <w:szCs w:val="24"/>
        </w:rPr>
        <w:t>C</w:t>
      </w:r>
      <w:r w:rsidRPr="00596F1C">
        <w:rPr>
          <w:rFonts w:ascii="Times New Roman" w:hAnsi="Times New Roman" w:cs="Times New Roman"/>
          <w:sz w:val="24"/>
          <w:szCs w:val="24"/>
        </w:rPr>
        <w:t>DHS)</w:t>
      </w:r>
      <w:bookmarkStart w:id="0" w:name="_GoBack"/>
      <w:bookmarkEnd w:id="0"/>
    </w:p>
    <w:tbl>
      <w:tblPr>
        <w:tblpPr w:leftFromText="180" w:rightFromText="180" w:vertAnchor="text" w:horzAnchor="margin" w:tblpXSpec="center" w:tblpY="337"/>
        <w:tblW w:w="9900" w:type="dxa"/>
        <w:tblLayout w:type="fixed"/>
        <w:tblLook w:val="04A0" w:firstRow="1" w:lastRow="0" w:firstColumn="1" w:lastColumn="0" w:noHBand="0" w:noVBand="1"/>
      </w:tblPr>
      <w:tblGrid>
        <w:gridCol w:w="1188"/>
        <w:gridCol w:w="1114"/>
        <w:gridCol w:w="1388"/>
        <w:gridCol w:w="1380"/>
        <w:gridCol w:w="1050"/>
        <w:gridCol w:w="1350"/>
        <w:gridCol w:w="1170"/>
        <w:gridCol w:w="1260"/>
      </w:tblGrid>
      <w:tr w:rsidR="00596F1C" w:rsidRPr="00F42594" w14:paraId="7CD77F37" w14:textId="77777777" w:rsidTr="001F3C65">
        <w:trPr>
          <w:trHeight w:val="70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61F1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otype 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8557AE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(Kgha-1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81953C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 (Kgha-1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15A2" w14:textId="41180D06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r w:rsidR="001F3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ha-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5C4FC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otyp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2EF49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(Kgha-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28130" w14:textId="77777777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UN (Kgha-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2D4B9" w14:textId="52B86BE8" w:rsidR="00596F1C" w:rsidRPr="00F42594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r w:rsidR="001F3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42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ha-1)</w:t>
            </w:r>
          </w:p>
        </w:tc>
      </w:tr>
      <w:tr w:rsidR="00596F1C" w:rsidRPr="00AD548B" w14:paraId="3E4FA34F" w14:textId="77777777" w:rsidTr="001F3C65">
        <w:trPr>
          <w:trHeight w:val="33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622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781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4.4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EE6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2.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CC1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6.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49C8A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A2916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B09F7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9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E3696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4.4</w:t>
            </w:r>
          </w:p>
        </w:tc>
      </w:tr>
      <w:tr w:rsidR="00596F1C" w:rsidRPr="00AD548B" w14:paraId="1095DB7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8D01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93B34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1C27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3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D81D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.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F8A89D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0D7DA0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2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3D4D46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1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56E454C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.3</w:t>
            </w:r>
          </w:p>
        </w:tc>
      </w:tr>
      <w:tr w:rsidR="00596F1C" w:rsidRPr="00AD548B" w14:paraId="7E5A6747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2524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A6D8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9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83BF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2.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24D5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.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697E33A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990BC8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9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309E451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2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42CE45D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5.5</w:t>
            </w:r>
          </w:p>
        </w:tc>
      </w:tr>
      <w:tr w:rsidR="00596F1C" w:rsidRPr="00AD548B" w14:paraId="4D03A06A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8F9A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DE35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0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6731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7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9287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3.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C216C0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9399DA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263204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3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FDB597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4.6</w:t>
            </w:r>
          </w:p>
        </w:tc>
      </w:tr>
      <w:tr w:rsidR="00596F1C" w:rsidRPr="00AD548B" w14:paraId="44C395E8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DE44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9BC64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0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31C2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2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C46D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.7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6A62F9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07DC34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0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33BA20F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3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68F5BD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6.5</w:t>
            </w:r>
          </w:p>
        </w:tc>
      </w:tr>
      <w:tr w:rsidR="00596F1C" w:rsidRPr="00AD548B" w14:paraId="49693D28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ACBB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5C43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7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4FCD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9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E4D14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03D260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4E7910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8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2B4DC1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2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F6C50E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6.9</w:t>
            </w:r>
          </w:p>
        </w:tc>
      </w:tr>
      <w:tr w:rsidR="00596F1C" w:rsidRPr="00AD548B" w14:paraId="0D3E8960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C160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6C77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FED4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2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EF26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.3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DC6D81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05D202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.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FA6852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24F09F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5.4</w:t>
            </w:r>
          </w:p>
        </w:tc>
      </w:tr>
      <w:tr w:rsidR="00596F1C" w:rsidRPr="00AD548B" w14:paraId="23BDC23B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8DB4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0FD7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9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9CEA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8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9842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.9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68FC1C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40ADC6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1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FB6D3E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6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3EB44D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2.6</w:t>
            </w:r>
          </w:p>
        </w:tc>
      </w:tr>
      <w:tr w:rsidR="00596F1C" w:rsidRPr="00AD548B" w14:paraId="6050CC24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1134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E177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6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7D7D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3.6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F831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8.3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73496C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788CAC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8.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5D6F0A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51DB2CC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.5</w:t>
            </w:r>
          </w:p>
        </w:tc>
      </w:tr>
      <w:tr w:rsidR="00596F1C" w:rsidRPr="00AD548B" w14:paraId="55F68979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46DB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0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23A9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E40F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E3D1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3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4BA3F2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8164E1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5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1ABE3FF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4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FA8B36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.9</w:t>
            </w:r>
          </w:p>
        </w:tc>
      </w:tr>
      <w:tr w:rsidR="00596F1C" w:rsidRPr="00AD548B" w14:paraId="3C53FBD7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4BCB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1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9EAC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4.8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032F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3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F74A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2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55A5B5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66E24F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1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A8DF3B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7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2CAE23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6.2</w:t>
            </w:r>
          </w:p>
        </w:tc>
      </w:tr>
      <w:tr w:rsidR="00596F1C" w:rsidRPr="00AD548B" w14:paraId="00BAFCF0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14DF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49961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1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0FA63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2.8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8EFE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.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DC8AC9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7692DD3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2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B3EAE6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0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2EB56A4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4.6</w:t>
            </w:r>
          </w:p>
        </w:tc>
      </w:tr>
      <w:tr w:rsidR="00596F1C" w:rsidRPr="00AD548B" w14:paraId="79CCFC1E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6402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3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58F90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7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58DF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8.6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422C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1273BA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9277BC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AC3AD6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FDF04E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.7</w:t>
            </w:r>
          </w:p>
        </w:tc>
      </w:tr>
      <w:tr w:rsidR="00596F1C" w:rsidRPr="00AD548B" w14:paraId="5489CA72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10D0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4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E72D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7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8175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9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3524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677804B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0259F70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06604B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4CF6CB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.3</w:t>
            </w:r>
          </w:p>
        </w:tc>
      </w:tr>
      <w:tr w:rsidR="00596F1C" w:rsidRPr="00AD548B" w14:paraId="2AD5C60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852E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1397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5.6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56F8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4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37E5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.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1624DE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7352AA3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5582AD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3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2712CE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3.0</w:t>
            </w:r>
          </w:p>
        </w:tc>
      </w:tr>
      <w:tr w:rsidR="00596F1C" w:rsidRPr="00AD548B" w14:paraId="656A0D0E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C033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53A8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9391E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4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50451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C779A2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7362EF9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2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358D6D2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2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DA09B1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3.1</w:t>
            </w:r>
          </w:p>
        </w:tc>
      </w:tr>
      <w:tr w:rsidR="00596F1C" w:rsidRPr="00AD548B" w14:paraId="077B48FA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3B42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A3A68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1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3902E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5.9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2358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.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B3C90E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D90AAD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8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1F7C72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0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29A058C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.8</w:t>
            </w:r>
          </w:p>
        </w:tc>
      </w:tr>
      <w:tr w:rsidR="00596F1C" w:rsidRPr="00AD548B" w14:paraId="084FDF2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B618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8850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5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43E5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7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8D03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6.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A59DAA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426036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6.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15C310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7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28D1810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4.5</w:t>
            </w:r>
          </w:p>
        </w:tc>
      </w:tr>
      <w:tr w:rsidR="00596F1C" w:rsidRPr="00AD548B" w14:paraId="51523FE7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1C84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9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DC44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6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ED7B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0.9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75D9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.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D7EC50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6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359361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1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07E0CE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5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EC25C0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.2</w:t>
            </w:r>
          </w:p>
        </w:tc>
      </w:tr>
      <w:tr w:rsidR="00596F1C" w:rsidRPr="00AD548B" w14:paraId="592DB9A7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A714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0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9CF3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4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F8A4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1.6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8DE6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.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109AF2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B911D7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92373A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9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019CF2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9.2</w:t>
            </w:r>
          </w:p>
        </w:tc>
      </w:tr>
      <w:tr w:rsidR="00596F1C" w:rsidRPr="00AD548B" w14:paraId="724623F0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8205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1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EBB2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3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9E641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2A48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.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B1F285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55B3BC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811985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1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560E00E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6.8</w:t>
            </w:r>
          </w:p>
        </w:tc>
      </w:tr>
      <w:tr w:rsidR="00596F1C" w:rsidRPr="00AD548B" w14:paraId="450A3AA3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DB5F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A56F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9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6145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9.9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7680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96EE29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DF83D2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1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74E1F9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0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B1F90F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2.5</w:t>
            </w:r>
          </w:p>
        </w:tc>
      </w:tr>
      <w:tr w:rsidR="00596F1C" w:rsidRPr="00AD548B" w14:paraId="7B9F844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85B4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3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37BE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4379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.4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954EF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6.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202E23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3AC862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CA39F3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5C21113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3</w:t>
            </w:r>
          </w:p>
        </w:tc>
      </w:tr>
      <w:tr w:rsidR="00596F1C" w:rsidRPr="00AD548B" w14:paraId="43BA4A06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3D68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4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95DB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C440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7.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0B0D7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010ACA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ABB75E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6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34A606F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3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065FD7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8.6</w:t>
            </w:r>
          </w:p>
        </w:tc>
      </w:tr>
      <w:tr w:rsidR="00596F1C" w:rsidRPr="00AD548B" w14:paraId="2042C516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6A90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09F5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9.0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D558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5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6C0C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.9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76CDAC9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B63F09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1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4114D2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2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6CAE1B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.3</w:t>
            </w:r>
          </w:p>
        </w:tc>
      </w:tr>
      <w:tr w:rsidR="00596F1C" w:rsidRPr="00AD548B" w14:paraId="5615864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FA40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B2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45B8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8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7888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1.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E930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.7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1AADBC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32BEBE5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8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A98969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2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2AD55B1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.5</w:t>
            </w:r>
          </w:p>
        </w:tc>
      </w:tr>
      <w:tr w:rsidR="00596F1C" w:rsidRPr="00AD548B" w14:paraId="6A5715ED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E5A9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54CA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ABD0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.4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2498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8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9CC6CC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276F8B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6.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9309B8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7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8CBB7C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.5</w:t>
            </w:r>
          </w:p>
        </w:tc>
      </w:tr>
      <w:tr w:rsidR="00596F1C" w:rsidRPr="00AD548B" w14:paraId="44B42F69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118D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53A21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1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F057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8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21C7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00A164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3E06A6D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1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03AA32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3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490DE7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9.5</w:t>
            </w:r>
          </w:p>
        </w:tc>
      </w:tr>
      <w:tr w:rsidR="00596F1C" w:rsidRPr="00AD548B" w14:paraId="57650FC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BAC5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29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FF76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5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2E3D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7.4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A81A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6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A1C840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7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302391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7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7550FC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2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54C339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5.8</w:t>
            </w:r>
          </w:p>
        </w:tc>
      </w:tr>
      <w:tr w:rsidR="00596F1C" w:rsidRPr="00AD548B" w14:paraId="73B78959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1C691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0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9737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0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FBF0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5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1245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7.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73B4C6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58EE295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3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3B4AAF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8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510E1E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.7</w:t>
            </w:r>
          </w:p>
        </w:tc>
      </w:tr>
      <w:tr w:rsidR="00596F1C" w:rsidRPr="00AD548B" w14:paraId="6C37A8C4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D162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1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731D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4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6F682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CA8B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6.7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74E165E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060FE8B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B5FE0E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184362F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9.0</w:t>
            </w:r>
          </w:p>
        </w:tc>
      </w:tr>
      <w:tr w:rsidR="00596F1C" w:rsidRPr="00AD548B" w14:paraId="5BE040AD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252A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9966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CB18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48C4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.8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4C529C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AE159F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4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2443C6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8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2ECF258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9.5</w:t>
            </w:r>
          </w:p>
        </w:tc>
      </w:tr>
      <w:tr w:rsidR="00596F1C" w:rsidRPr="00AD548B" w14:paraId="62FFE6DB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E1E5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3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FB6B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2728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4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FDD1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.3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7F126CF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00EBFC7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.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840C02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719C74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9.5</w:t>
            </w:r>
          </w:p>
        </w:tc>
      </w:tr>
      <w:tr w:rsidR="00596F1C" w:rsidRPr="00AD548B" w14:paraId="021F3550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8528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4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1C46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2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87D5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4.9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CFE8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.9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749D09A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7886E0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3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57F240C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5.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3AC3FF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.5</w:t>
            </w:r>
          </w:p>
        </w:tc>
      </w:tr>
      <w:tr w:rsidR="00596F1C" w:rsidRPr="00AD548B" w14:paraId="5F8B6F84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CE93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BFB2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FF415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B471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1.0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462B03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9101C8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3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A23575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2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8DB48F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0.1</w:t>
            </w:r>
          </w:p>
        </w:tc>
      </w:tr>
      <w:tr w:rsidR="00596F1C" w:rsidRPr="00AD548B" w14:paraId="2FC26179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20CD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397E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7662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.8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743A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CAB5B2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4D58A5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5.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F28FFE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8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2EE01A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5.2</w:t>
            </w:r>
          </w:p>
        </w:tc>
      </w:tr>
      <w:tr w:rsidR="00596F1C" w:rsidRPr="00AD548B" w14:paraId="3014F193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237E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73D5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2.6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8CA5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1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7F53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3.9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01788C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31E680C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2E60C6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3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E76D6A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9.4</w:t>
            </w:r>
          </w:p>
        </w:tc>
      </w:tr>
      <w:tr w:rsidR="00596F1C" w:rsidRPr="00AD548B" w14:paraId="709D622A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45D7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22F2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8.9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83A0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3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7A56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CD0CEA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0195015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8.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C6209B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9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681B0BB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.1</w:t>
            </w:r>
          </w:p>
        </w:tc>
      </w:tr>
      <w:tr w:rsidR="00596F1C" w:rsidRPr="00AD548B" w14:paraId="6CFF576E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BDAA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39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0C43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3.6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5242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.6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8339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3.8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72B0491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8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FF1401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2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15347D8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9.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19BFC54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0.4</w:t>
            </w:r>
          </w:p>
        </w:tc>
      </w:tr>
      <w:tr w:rsidR="00596F1C" w:rsidRPr="00AD548B" w14:paraId="5B61DA36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A0AB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0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A4D7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6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AF4D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0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0E7A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6FE3C6EF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053B3C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4.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62514B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.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079788A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6.8</w:t>
            </w:r>
          </w:p>
        </w:tc>
      </w:tr>
      <w:tr w:rsidR="00596F1C" w:rsidRPr="00AD548B" w14:paraId="69673059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D334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1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495E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2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170BA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1.1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76FA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5.8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22F3D71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7F8ED99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9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63DEF4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9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110B7C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2.7</w:t>
            </w:r>
          </w:p>
        </w:tc>
      </w:tr>
      <w:tr w:rsidR="00596F1C" w:rsidRPr="00AD548B" w14:paraId="77BADB2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6A51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2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9412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9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4183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3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169D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9.5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36D64CF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5653CD9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8020DB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1D5F23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.0</w:t>
            </w:r>
          </w:p>
        </w:tc>
      </w:tr>
      <w:tr w:rsidR="00596F1C" w:rsidRPr="00AD548B" w14:paraId="6D5FB460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78FC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3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3F9A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8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1D10C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2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A447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9.3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EC25C3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1582D3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1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7ECAF67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4.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4B5DED2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.6</w:t>
            </w:r>
          </w:p>
        </w:tc>
      </w:tr>
      <w:tr w:rsidR="00596F1C" w:rsidRPr="00AD548B" w14:paraId="15B86D15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7C47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4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8807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.3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5256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9.0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B8C7E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6.8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0CD9701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0CAECCC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6.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28F373C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9.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1EAE09B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.8</w:t>
            </w:r>
          </w:p>
        </w:tc>
      </w:tr>
      <w:tr w:rsidR="00596F1C" w:rsidRPr="00AD548B" w14:paraId="0CB5F056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D74C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5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6C2D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7.8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CF72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.4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1D56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8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61E59D0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40C5D4B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3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07E025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8.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D2B99B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5.8</w:t>
            </w:r>
          </w:p>
        </w:tc>
      </w:tr>
      <w:tr w:rsidR="00596F1C" w:rsidRPr="00AD548B" w14:paraId="7F03F0E8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1B7E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6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882C2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.4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184FD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2.8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7D50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4.7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5F25000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297E0D9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4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63DD256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4.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5F1242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1.0</w:t>
            </w:r>
          </w:p>
        </w:tc>
      </w:tr>
      <w:tr w:rsidR="00596F1C" w:rsidRPr="00AD548B" w14:paraId="36E5F56F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DFC3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7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11D8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3.1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D768B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2.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8FAB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4.1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416135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1DF0F5E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5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40167E1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39EF92F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6.7</w:t>
            </w:r>
          </w:p>
        </w:tc>
      </w:tr>
      <w:tr w:rsidR="00596F1C" w:rsidRPr="00AD548B" w14:paraId="52E21DD2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565C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8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EAE4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7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0C6F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3.5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DBE3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4F67C8B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5B8C8BF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2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39E2815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6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41897F3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4.4</w:t>
            </w:r>
          </w:p>
        </w:tc>
      </w:tr>
      <w:tr w:rsidR="00596F1C" w:rsidRPr="00AD548B" w14:paraId="2AC1A13C" w14:textId="77777777" w:rsidTr="001F3C65">
        <w:trPr>
          <w:trHeight w:val="33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9EEE0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49</w:t>
            </w:r>
          </w:p>
        </w:tc>
        <w:tc>
          <w:tcPr>
            <w:tcW w:w="11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DB21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8.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5333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7.3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B3E5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0.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bottom"/>
          </w:tcPr>
          <w:p w14:paraId="16237CA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9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</w:tcPr>
          <w:p w14:paraId="6A70EAF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2.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14:paraId="08F3656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6.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bottom"/>
          </w:tcPr>
          <w:p w14:paraId="7C858EB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0.3</w:t>
            </w:r>
          </w:p>
        </w:tc>
      </w:tr>
      <w:tr w:rsidR="00596F1C" w:rsidRPr="00AD548B" w14:paraId="3CDC8FE4" w14:textId="77777777" w:rsidTr="001F3C65">
        <w:trPr>
          <w:trHeight w:val="330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33A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50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FBCA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.4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57F7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3.6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6192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7.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D7D26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1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B00513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0.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BF7834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7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73359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4.0</w:t>
            </w:r>
          </w:p>
        </w:tc>
      </w:tr>
      <w:tr w:rsidR="00596F1C" w:rsidRPr="00AD548B" w14:paraId="130D1310" w14:textId="77777777" w:rsidTr="001F3C65">
        <w:trPr>
          <w:trHeight w:val="33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88FF28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19FD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E9E5B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1DBDF6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0D42F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CF955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.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A1E620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8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06558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8.0</w:t>
            </w:r>
          </w:p>
        </w:tc>
      </w:tr>
      <w:tr w:rsidR="00596F1C" w:rsidRPr="00F42594" w14:paraId="426E9080" w14:textId="77777777" w:rsidTr="001F3C65">
        <w:trPr>
          <w:trHeight w:val="330"/>
        </w:trPr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A1048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8C12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7FCD1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AC88C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3C8EE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 (%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433145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.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C61FD9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.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C0A45E" w14:textId="77777777" w:rsidR="00596F1C" w:rsidRPr="00AD548B" w:rsidRDefault="00596F1C" w:rsidP="00A117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4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5.3</w:t>
            </w:r>
          </w:p>
        </w:tc>
      </w:tr>
    </w:tbl>
    <w:p w14:paraId="7E5C8ABA" w14:textId="77777777" w:rsidR="00596F1C" w:rsidRPr="00596F1C" w:rsidRDefault="00596F1C" w:rsidP="00596F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96F1C" w:rsidRPr="00596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0NzEzNDM3MDIzMjFQ0lEKTi0uzszPAykwrAUA3+uKLywAAAA="/>
  </w:docVars>
  <w:rsids>
    <w:rsidRoot w:val="00596F1C"/>
    <w:rsid w:val="001E3719"/>
    <w:rsid w:val="001F3C65"/>
    <w:rsid w:val="003F2391"/>
    <w:rsid w:val="0059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30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Addis</dc:creator>
  <cp:keywords/>
  <dc:description/>
  <cp:lastModifiedBy>lenevo</cp:lastModifiedBy>
  <cp:revision>4</cp:revision>
  <dcterms:created xsi:type="dcterms:W3CDTF">2024-09-08T16:00:00Z</dcterms:created>
  <dcterms:modified xsi:type="dcterms:W3CDTF">2026-02-02T07:59:00Z</dcterms:modified>
</cp:coreProperties>
</file>